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E361A" w14:textId="77777777" w:rsidR="003D5D30" w:rsidRPr="00067FB0" w:rsidRDefault="003D5D30" w:rsidP="003D5D30">
      <w:pPr>
        <w:jc w:val="center"/>
        <w:rPr>
          <w:rFonts w:ascii="Times New Roman" w:hAnsi="Times New Roman" w:cs="Times New Roman"/>
          <w:b/>
        </w:rPr>
      </w:pPr>
      <w:r w:rsidRPr="00F25068">
        <w:rPr>
          <w:rFonts w:ascii="Times New Roman" w:hAnsi="Times New Roman" w:cs="Times New Roman"/>
          <w:b/>
        </w:rPr>
        <w:t>Effect of Hypertension, Waist-to-height Ratio and Their Transitions on the Risk of Type 2 Diabetes</w:t>
      </w:r>
      <w:r w:rsidR="00E36550" w:rsidRPr="00E36550">
        <w:rPr>
          <w:rFonts w:ascii="Times New Roman" w:hAnsi="Times New Roman" w:cs="Times New Roman"/>
          <w:b/>
        </w:rPr>
        <w:t xml:space="preserve"> Mellitus</w:t>
      </w:r>
      <w:r w:rsidRPr="00F25068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nalysis</w:t>
      </w:r>
      <w:r w:rsidRPr="00F25068">
        <w:rPr>
          <w:rFonts w:ascii="Times New Roman" w:hAnsi="Times New Roman" w:cs="Times New Roman"/>
          <w:b/>
        </w:rPr>
        <w:t xml:space="preserve"> from the China Health and Retirement Longitudinal Study</w:t>
      </w:r>
    </w:p>
    <w:p w14:paraId="5F7E8286" w14:textId="77777777" w:rsidR="003D5D30" w:rsidRPr="003D5D30" w:rsidRDefault="003D5D30" w:rsidP="003D5D30">
      <w:pPr>
        <w:jc w:val="left"/>
        <w:rPr>
          <w:rFonts w:ascii="Times New Roman" w:hAnsi="Times New Roman" w:cs="Times New Roman"/>
          <w:b/>
          <w:sz w:val="22"/>
        </w:rPr>
      </w:pPr>
    </w:p>
    <w:p w14:paraId="13622AEB" w14:textId="61BD4175" w:rsidR="00F0476F" w:rsidRPr="00F0476F" w:rsidRDefault="00F0476F" w:rsidP="00F0476F">
      <w:pPr>
        <w:rPr>
          <w:rFonts w:ascii="Times New Roman" w:hAnsi="Times New Roman" w:cs="Times New Roman"/>
        </w:rPr>
      </w:pPr>
      <w:r w:rsidRPr="00F0476F">
        <w:rPr>
          <w:rFonts w:ascii="Times New Roman" w:hAnsi="Times New Roman" w:cs="Times New Roman"/>
          <w:b/>
        </w:rPr>
        <w:t>Supplementary Table 1</w:t>
      </w:r>
      <w:r w:rsidRPr="00DE4B9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DE4B95">
        <w:rPr>
          <w:rFonts w:ascii="Times New Roman" w:hAnsi="Times New Roman" w:cs="Times New Roman"/>
          <w:kern w:val="0"/>
        </w:rPr>
        <w:t>Comparison of baseline characteristics between the participants with</w:t>
      </w:r>
      <w:r>
        <w:rPr>
          <w:rFonts w:ascii="Times New Roman" w:hAnsi="Times New Roman" w:cs="Times New Roman"/>
          <w:kern w:val="0"/>
        </w:rPr>
        <w:t xml:space="preserve"> </w:t>
      </w:r>
      <w:bookmarkStart w:id="0" w:name="OLE_LINK1"/>
      <w:r>
        <w:rPr>
          <w:rFonts w:ascii="Times New Roman" w:hAnsi="Times New Roman" w:cs="Times New Roman"/>
          <w:kern w:val="0"/>
        </w:rPr>
        <w:t xml:space="preserve">complete and </w:t>
      </w:r>
      <w:r w:rsidR="00441A86">
        <w:rPr>
          <w:rFonts w:ascii="Times New Roman" w:hAnsi="Times New Roman" w:cs="Times New Roman"/>
          <w:kern w:val="0"/>
        </w:rPr>
        <w:t>in</w:t>
      </w:r>
      <w:r>
        <w:rPr>
          <w:rFonts w:ascii="Times New Roman" w:hAnsi="Times New Roman" w:cs="Times New Roman"/>
          <w:kern w:val="0"/>
        </w:rPr>
        <w:t>complete</w:t>
      </w:r>
      <w:bookmarkEnd w:id="0"/>
      <w:r>
        <w:rPr>
          <w:rFonts w:ascii="Times New Roman" w:hAnsi="Times New Roman" w:cs="Times New Roman"/>
          <w:kern w:val="0"/>
        </w:rPr>
        <w:t xml:space="preserve"> data in </w:t>
      </w:r>
      <w:r w:rsidRPr="00DE4B95">
        <w:rPr>
          <w:rFonts w:ascii="Times New Roman" w:hAnsi="Times New Roman" w:cs="Times New Roman"/>
          <w:kern w:val="0"/>
        </w:rPr>
        <w:t>CHARLS 2011.</w:t>
      </w:r>
    </w:p>
    <w:p w14:paraId="381543DA" w14:textId="77777777" w:rsidR="003D5D30" w:rsidRDefault="003D5D30" w:rsidP="003D5D30">
      <w:pPr>
        <w:jc w:val="left"/>
        <w:rPr>
          <w:rFonts w:ascii="Times New Roman" w:hAnsi="Times New Roman" w:cs="Times New Roman"/>
          <w:sz w:val="22"/>
        </w:rPr>
      </w:pPr>
      <w:r w:rsidRPr="001D017A">
        <w:rPr>
          <w:rFonts w:ascii="Times New Roman" w:hAnsi="Times New Roman" w:cs="Times New Roman" w:hint="eastAsia"/>
          <w:b/>
          <w:sz w:val="22"/>
        </w:rPr>
        <w:t xml:space="preserve">Supplementary Table </w:t>
      </w:r>
      <w:r w:rsidR="00F0476F">
        <w:rPr>
          <w:rFonts w:ascii="Times New Roman" w:hAnsi="Times New Roman" w:cs="Times New Roman"/>
          <w:b/>
          <w:sz w:val="22"/>
        </w:rPr>
        <w:t>2</w:t>
      </w:r>
      <w:r w:rsidRPr="001D017A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E36550">
        <w:rPr>
          <w:rFonts w:ascii="Times New Roman" w:hAnsi="Times New Roman" w:cs="Times New Roman"/>
          <w:kern w:val="0"/>
        </w:rPr>
        <w:t>Comparison of baseline characteristics between the participants with T2DM and those without T2DM in CHARLS 2011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22D8CACE" w14:textId="77777777" w:rsidR="003D5D30" w:rsidRDefault="003D5D30" w:rsidP="003D5D30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C72DB3">
        <w:rPr>
          <w:rFonts w:ascii="Times New Roman" w:hAnsi="Times New Roman" w:cs="Times New Roman" w:hint="eastAsia"/>
          <w:b/>
          <w:sz w:val="22"/>
        </w:rPr>
        <w:t xml:space="preserve">Supplementary Table </w:t>
      </w:r>
      <w:r w:rsidR="00F0476F">
        <w:rPr>
          <w:rFonts w:ascii="Times New Roman" w:hAnsi="Times New Roman" w:cs="Times New Roman"/>
          <w:b/>
          <w:sz w:val="22"/>
        </w:rPr>
        <w:t>3</w:t>
      </w:r>
      <w:r w:rsidRPr="00C72DB3">
        <w:rPr>
          <w:rFonts w:ascii="Times New Roman" w:hAnsi="Times New Roman" w:cs="Times New Roman" w:hint="eastAsia"/>
          <w:b/>
          <w:sz w:val="22"/>
        </w:rPr>
        <w:t xml:space="preserve">. </w:t>
      </w:r>
      <w:r w:rsidR="0012623E" w:rsidRPr="0012623E">
        <w:rPr>
          <w:rFonts w:ascii="Times New Roman" w:hAnsi="Times New Roman" w:cs="Times New Roman"/>
          <w:sz w:val="22"/>
        </w:rPr>
        <w:t>Associated confounding factors of T2DM incidence, based on a Cox proportional hazards regression model.</w:t>
      </w:r>
    </w:p>
    <w:p w14:paraId="71E8F4AF" w14:textId="77777777" w:rsidR="003D5D30" w:rsidRDefault="003D5D30" w:rsidP="003D5D30">
      <w:pPr>
        <w:widowControl/>
        <w:jc w:val="left"/>
        <w:rPr>
          <w:rFonts w:ascii="Times New Roman" w:hAnsi="Times New Roman" w:cs="Times New Roman"/>
          <w:sz w:val="22"/>
        </w:rPr>
      </w:pPr>
      <w:r w:rsidRPr="00C72DB3">
        <w:rPr>
          <w:rFonts w:ascii="Times New Roman" w:hAnsi="Times New Roman" w:cs="Times New Roman" w:hint="eastAsia"/>
          <w:b/>
          <w:sz w:val="22"/>
        </w:rPr>
        <w:t xml:space="preserve">Supplementary Table </w:t>
      </w:r>
      <w:r w:rsidR="00F0476F">
        <w:rPr>
          <w:rFonts w:ascii="Times New Roman" w:hAnsi="Times New Roman" w:cs="Times New Roman"/>
          <w:b/>
          <w:sz w:val="22"/>
        </w:rPr>
        <w:t>4</w:t>
      </w:r>
      <w:r w:rsidRPr="00C72DB3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12623E" w:rsidRPr="0012623E">
        <w:rPr>
          <w:rFonts w:ascii="Times New Roman" w:hAnsi="Times New Roman" w:cs="Times New Roman"/>
          <w:sz w:val="22"/>
        </w:rPr>
        <w:t xml:space="preserve">Characteristics of the </w:t>
      </w:r>
      <w:r w:rsidR="00F0476F">
        <w:rPr>
          <w:rFonts w:ascii="Times New Roman" w:hAnsi="Times New Roman" w:cs="Times New Roman"/>
          <w:sz w:val="22"/>
        </w:rPr>
        <w:t>eleven</w:t>
      </w:r>
      <w:r w:rsidR="0012623E" w:rsidRPr="0012623E">
        <w:rPr>
          <w:rFonts w:ascii="Times New Roman" w:hAnsi="Times New Roman" w:cs="Times New Roman"/>
          <w:sz w:val="22"/>
        </w:rPr>
        <w:t xml:space="preserve"> transition sub-groups.</w:t>
      </w:r>
    </w:p>
    <w:p w14:paraId="10FFD217" w14:textId="77777777" w:rsidR="003D5D30" w:rsidRPr="003D5D30" w:rsidRDefault="003D5D30" w:rsidP="003D5D30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12B8137" w14:textId="77777777" w:rsidR="003D5D30" w:rsidRPr="003D5D30" w:rsidRDefault="003D5D30" w:rsidP="003D5D30">
      <w:pPr>
        <w:jc w:val="left"/>
        <w:rPr>
          <w:rFonts w:ascii="Times New Roman" w:hAnsi="Times New Roman" w:cs="Times New Roman"/>
          <w:sz w:val="22"/>
        </w:rPr>
      </w:pPr>
    </w:p>
    <w:p w14:paraId="3D08F20C" w14:textId="77777777" w:rsidR="003D5D30" w:rsidRDefault="003D5D30" w:rsidP="003D5D3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B3A92C0" w14:textId="256E84FC" w:rsidR="006D7BE9" w:rsidRDefault="001D017A" w:rsidP="001D017A">
      <w:pPr>
        <w:jc w:val="center"/>
        <w:rPr>
          <w:rFonts w:ascii="Times New Roman" w:hAnsi="Times New Roman" w:cs="Times New Roman"/>
          <w:sz w:val="22"/>
        </w:rPr>
      </w:pPr>
      <w:r w:rsidRPr="001D017A">
        <w:rPr>
          <w:rFonts w:ascii="Times New Roman" w:hAnsi="Times New Roman" w:cs="Times New Roman" w:hint="eastAsia"/>
          <w:b/>
          <w:sz w:val="22"/>
        </w:rPr>
        <w:lastRenderedPageBreak/>
        <w:t>Supplementary Table 1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E96B07" w:rsidRPr="00DE4B95">
        <w:rPr>
          <w:rFonts w:ascii="Times New Roman" w:hAnsi="Times New Roman" w:cs="Times New Roman"/>
          <w:kern w:val="0"/>
        </w:rPr>
        <w:t>Comparison of baseline characteristics between the participants with</w:t>
      </w:r>
      <w:r w:rsidR="00E96B07">
        <w:rPr>
          <w:rFonts w:ascii="Times New Roman" w:hAnsi="Times New Roman" w:cs="Times New Roman"/>
          <w:kern w:val="0"/>
        </w:rPr>
        <w:t xml:space="preserve"> complete and incomplete data in </w:t>
      </w:r>
      <w:r w:rsidR="00E96B07" w:rsidRPr="00DE4B95">
        <w:rPr>
          <w:rFonts w:ascii="Times New Roman" w:hAnsi="Times New Roman" w:cs="Times New Roman"/>
          <w:kern w:val="0"/>
        </w:rPr>
        <w:t>CHARLS 2011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660"/>
        <w:gridCol w:w="1735"/>
        <w:gridCol w:w="1701"/>
        <w:gridCol w:w="1559"/>
        <w:gridCol w:w="992"/>
      </w:tblGrid>
      <w:tr w:rsidR="002963C8" w:rsidRPr="002963C8" w14:paraId="50F5127A" w14:textId="77777777" w:rsidTr="00B24E5F"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C81CE" w14:textId="62FAFF53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7C3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58B7D" w14:textId="7139D041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Comple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527E2" w14:textId="64CD1BC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Incomple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CB0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963C8" w:rsidRPr="002963C8" w14:paraId="67782800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B5F9" w14:textId="296D1671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1A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2DBE" w14:textId="17E137B5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9843 (72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AAF7" w14:textId="1766F17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696 (27.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784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963C8" w:rsidRPr="002963C8" w14:paraId="1DA1EC3C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8E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EF2" w14:textId="2487D11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8001" w14:textId="64618C0C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9.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9B40" w14:textId="4A41C3F1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8.8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1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DE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</w:tr>
      <w:tr w:rsidR="002963C8" w:rsidRPr="002963C8" w14:paraId="705411E2" w14:textId="77777777" w:rsidTr="00B24E5F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5D0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*, kg/m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995D" w14:textId="539ECE5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2E5E" w14:textId="68D4C3F8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3.3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C516" w14:textId="1987543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1.9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3C8">
              <w:rPr>
                <w:rFonts w:ascii="Times New Roman" w:hAnsi="Times New Roman" w:cs="Times New Roman"/>
                <w:szCs w:val="21"/>
              </w:rPr>
              <w:t>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71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2963C8" w:rsidRPr="002963C8" w14:paraId="2C9957DA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F978" w14:textId="5902A41F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FD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710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3DC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01C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963C8" w:rsidRPr="002963C8" w14:paraId="7B2B9F1E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103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294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56 (48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B985" w14:textId="2B49E6D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4629 (47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F66A" w14:textId="04D2E96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927 (52.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4D7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8E50B0D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B35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D18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3 (51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7738" w14:textId="6F045DDC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214 (52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6D58" w14:textId="0EF9660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769 (47.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62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3805CEED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17B" w14:textId="555F2682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kou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AC5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5E4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756E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56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963C8" w:rsidRPr="002963C8" w14:paraId="7D93C739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582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icultur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D25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4 (79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3404" w14:textId="139C5B19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8213 (83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538B" w14:textId="0BCA28B8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501 (67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06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DCCBF70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DDEE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Agricultur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FA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7 (20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87DC" w14:textId="1A5643FF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577 (16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CAA1" w14:textId="4E7C5926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160 (31.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5CE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1565E7FD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258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fied Reside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79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0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4A2C" w14:textId="66247FB4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2 (0.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61E9" w14:textId="04AA3953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0 (0.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F0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5E24F21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CD8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huko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C54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0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A5C1" w14:textId="4BA554E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 (0.0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D05B" w14:textId="0D5C5155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 (0.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4A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308F5B30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6E2" w14:textId="3E551C9F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A66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CCE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203F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8A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963C8" w:rsidRPr="002963C8" w14:paraId="78FD785C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A94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6F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6 (38.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412E" w14:textId="4B29B16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305 (33.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77CC" w14:textId="505765A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881 (50.8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124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7DD4913F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9C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20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3 (61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AA24" w14:textId="2431A554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6538 (66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ED24" w14:textId="2EDBEC18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815 (49.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2B3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35C1A597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2A8" w14:textId="6237DFF8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224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634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E66B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1FC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963C8" w:rsidRPr="002963C8" w14:paraId="6DDE8A53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1E9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29B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6 (27.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DA8E" w14:textId="61C1AB68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805 (28.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66EA" w14:textId="1A6652D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891 (24.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3A6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66F6CE2C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5E3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FF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3 (17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56BF" w14:textId="036B7FF3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875 (19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8C38" w14:textId="2AFD0E92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28 (14.2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7F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0C9DB01A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B59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54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2 (21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2967" w14:textId="110659F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208 (22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343F" w14:textId="20DC028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764 (20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14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A79DC11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82DB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1E3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 (20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C907" w14:textId="6B53FB2A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972 (20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E7CA" w14:textId="23BC7784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814 (22.0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67C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4FA366C3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AC9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or mo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5FE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2 (12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4B39" w14:textId="5676AA26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983 (9.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9D68" w14:textId="48BD750F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699 (18.9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E2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3F43B0D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CB5" w14:textId="14980FA1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BB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BF4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344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83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</w:tr>
      <w:tr w:rsidR="002963C8" w:rsidRPr="002963C8" w14:paraId="3572F01A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959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BD30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76 (87.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BCD1" w14:textId="0A5634E5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8639 (87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8AB9" w14:textId="7271F150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237 (87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AB27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7355175A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F5E2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9CF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3 (12.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B892" w14:textId="05E842A6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204 (12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81DF" w14:textId="7180EB6E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459 (12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0C5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84FEF0F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3F8" w14:textId="289C417F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ealth*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6B3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B76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370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A39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963C8" w:rsidRPr="002963C8" w14:paraId="78D8C120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16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lle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015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 (3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5A25" w14:textId="6457733C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04 (3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023A" w14:textId="75BD8DDE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55 (4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B2B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252F96AB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708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Goo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1D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 (12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D1D2" w14:textId="56B6B791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204 (12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4CEA" w14:textId="6CB68052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24 (14.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EDD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16CF7AFB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E48E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B88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1 (32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B957" w14:textId="1BC8F1AC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235 (32.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1EE3" w14:textId="4C7E8189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136 (31.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3F7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2F4786E2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744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B8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6 (35.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C87F" w14:textId="28D97146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579 (36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98A9" w14:textId="1CB0EA10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187 (33.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425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3929EB56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4F7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1E7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3 (15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2385" w14:textId="4F1C10D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518 (15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6EAC" w14:textId="6B0168DE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75 (16.0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8FA8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779FD4D6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AC7" w14:textId="07E2D760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12C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8D9F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D15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85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</w:tr>
      <w:tr w:rsidR="002963C8" w:rsidRPr="002963C8" w14:paraId="6B06CCB1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306" w14:textId="3D904D11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9BA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0 (39.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5026" w14:textId="0888D73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883 (39.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816C" w14:textId="7A6AAD64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447 (39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7E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5EF9B0E5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6DA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069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08 (60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7F52" w14:textId="51053895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5960 (60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8F3" w14:textId="0D5CBDAC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248 (60.8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7C26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0872DB6A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B08" w14:textId="246D44FC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394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AE28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02C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83A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2963C8" w:rsidRPr="002963C8" w14:paraId="63F9933F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C07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D11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6 (33.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8474" w14:textId="6E5BA942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3250 (33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4795" w14:textId="27979C3D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1266 (34.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945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63C8" w:rsidRPr="002963C8" w14:paraId="2059D572" w14:textId="77777777" w:rsidTr="00B24E5F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C727" w14:textId="77777777" w:rsidR="002963C8" w:rsidRPr="002963C8" w:rsidRDefault="002963C8" w:rsidP="002963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1942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3 (66.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8B6A5" w14:textId="41525786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6593 (66.9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39E3A" w14:textId="1A3C1E7B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hAnsi="Times New Roman" w:cs="Times New Roman"/>
                <w:szCs w:val="21"/>
              </w:rPr>
              <w:t>2430 (65.7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D916" w14:textId="77777777" w:rsidR="002963C8" w:rsidRPr="002963C8" w:rsidRDefault="002963C8" w:rsidP="002963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63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315E2F96" w14:textId="77777777" w:rsidR="00A660BE" w:rsidRDefault="001D017A" w:rsidP="00A660BE">
      <w:pPr>
        <w:rPr>
          <w:rFonts w:ascii="Times New Roman" w:hAnsi="Times New Roman" w:cs="Times New Roman"/>
          <w:szCs w:val="21"/>
        </w:rPr>
      </w:pPr>
      <w:r w:rsidRPr="00A660BE">
        <w:rPr>
          <w:rFonts w:ascii="Times New Roman" w:hAnsi="Times New Roman" w:cs="Times New Roman"/>
          <w:szCs w:val="21"/>
        </w:rPr>
        <w:t xml:space="preserve">Note: </w:t>
      </w:r>
      <w:r w:rsidR="00A660BE" w:rsidRPr="00A660BE">
        <w:rPr>
          <w:rFonts w:ascii="Times New Roman" w:hAnsi="Times New Roman" w:cs="Times New Roman"/>
          <w:szCs w:val="21"/>
        </w:rPr>
        <w:t xml:space="preserve">Values were expressed as n (%) or mean (SD); BMI, </w:t>
      </w:r>
      <w:r w:rsidR="00A660BE">
        <w:rPr>
          <w:rFonts w:ascii="Times New Roman" w:hAnsi="Times New Roman" w:cs="Times New Roman"/>
          <w:szCs w:val="21"/>
        </w:rPr>
        <w:t>body mass index; *data for some</w:t>
      </w:r>
    </w:p>
    <w:p w14:paraId="0554632D" w14:textId="77777777" w:rsidR="001D017A" w:rsidRPr="00A660BE" w:rsidRDefault="00A660BE" w:rsidP="00A660BE">
      <w:pPr>
        <w:rPr>
          <w:rFonts w:ascii="Times New Roman" w:hAnsi="Times New Roman" w:cs="Times New Roman"/>
          <w:szCs w:val="21"/>
        </w:rPr>
      </w:pPr>
      <w:r w:rsidRPr="00A660BE">
        <w:rPr>
          <w:rFonts w:ascii="Times New Roman" w:hAnsi="Times New Roman" w:cs="Times New Roman"/>
          <w:szCs w:val="21"/>
        </w:rPr>
        <w:t>participants were missing.</w:t>
      </w:r>
    </w:p>
    <w:p w14:paraId="116D70BB" w14:textId="77777777" w:rsidR="00D5414C" w:rsidRDefault="00D5414C" w:rsidP="001D017A">
      <w:pPr>
        <w:jc w:val="left"/>
        <w:rPr>
          <w:rFonts w:ascii="Times New Roman" w:hAnsi="Times New Roman" w:cs="Times New Roman"/>
          <w:szCs w:val="21"/>
        </w:rPr>
      </w:pPr>
    </w:p>
    <w:p w14:paraId="2E8A7AAF" w14:textId="77777777" w:rsidR="00D5414C" w:rsidRDefault="00D5414C" w:rsidP="001D017A">
      <w:pPr>
        <w:jc w:val="left"/>
        <w:rPr>
          <w:rFonts w:ascii="Times New Roman" w:hAnsi="Times New Roman" w:cs="Times New Roman"/>
          <w:szCs w:val="21"/>
        </w:rPr>
      </w:pPr>
    </w:p>
    <w:p w14:paraId="11914503" w14:textId="77777777" w:rsidR="00D5414C" w:rsidRDefault="00D5414C" w:rsidP="001D017A">
      <w:pPr>
        <w:jc w:val="left"/>
        <w:rPr>
          <w:rFonts w:ascii="Times New Roman" w:hAnsi="Times New Roman" w:cs="Times New Roman"/>
          <w:szCs w:val="21"/>
        </w:rPr>
      </w:pPr>
    </w:p>
    <w:p w14:paraId="0D112D1E" w14:textId="77777777" w:rsidR="0012623E" w:rsidRDefault="0012623E" w:rsidP="001D017A">
      <w:pPr>
        <w:jc w:val="left"/>
        <w:rPr>
          <w:rFonts w:ascii="Times New Roman" w:hAnsi="Times New Roman" w:cs="Times New Roman"/>
          <w:szCs w:val="21"/>
        </w:rPr>
      </w:pPr>
    </w:p>
    <w:p w14:paraId="66FC8963" w14:textId="77777777" w:rsidR="0012623E" w:rsidRDefault="0012623E" w:rsidP="001D017A">
      <w:pPr>
        <w:jc w:val="left"/>
        <w:rPr>
          <w:rFonts w:ascii="Times New Roman" w:hAnsi="Times New Roman" w:cs="Times New Roman"/>
          <w:szCs w:val="21"/>
        </w:rPr>
      </w:pPr>
    </w:p>
    <w:p w14:paraId="012F86FA" w14:textId="77777777" w:rsidR="00D5414C" w:rsidRPr="00C72DB3" w:rsidRDefault="00A660BE" w:rsidP="00C72DB3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D017A">
        <w:rPr>
          <w:rFonts w:ascii="Times New Roman" w:hAnsi="Times New Roman" w:cs="Times New Roman" w:hint="eastAsia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2</w:t>
      </w:r>
      <w:r w:rsidRPr="001D017A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kern w:val="0"/>
        </w:rPr>
        <w:t>Comparison of baseline characteristics between the participants with T2DM and those without T2DM in CHARLS 2011</w:t>
      </w:r>
    </w:p>
    <w:tbl>
      <w:tblPr>
        <w:tblW w:w="8344" w:type="dxa"/>
        <w:tblLook w:val="04A0" w:firstRow="1" w:lastRow="0" w:firstColumn="1" w:lastColumn="0" w:noHBand="0" w:noVBand="1"/>
      </w:tblPr>
      <w:tblGrid>
        <w:gridCol w:w="2660"/>
        <w:gridCol w:w="1701"/>
        <w:gridCol w:w="1559"/>
        <w:gridCol w:w="1559"/>
        <w:gridCol w:w="865"/>
      </w:tblGrid>
      <w:tr w:rsidR="00A660BE" w:rsidRPr="00E634DE" w14:paraId="13BD0070" w14:textId="77777777" w:rsidTr="00A660BE"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9E51D" w14:textId="79A3F641" w:rsidR="00A660BE" w:rsidRPr="00E634DE" w:rsidRDefault="00E96B07" w:rsidP="00E96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372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435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A3F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 T2D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42F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660BE" w:rsidRPr="00E634DE" w14:paraId="6E519976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D52" w14:textId="06A972DC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6B5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4D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0 (17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36D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43 (82.6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3A7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660BE" w:rsidRPr="00E634DE" w14:paraId="47BA681C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BB8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0265" w14:textId="2557EF92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37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A48" w14:textId="188F3DA4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2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1D6" w14:textId="1E7C6C2C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04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BE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44ADED8B" w14:textId="77777777" w:rsidTr="00A660BE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E0D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*, kg/m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770" w14:textId="2C44C9A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1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794" w14:textId="1015E78C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5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2D6" w14:textId="2F4D78EB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0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="00E634DE" w:rsidRPr="00E63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C98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09B1ECB7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4AC" w14:textId="57BCF254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A8E5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2DE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45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5B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</w:tr>
      <w:tr w:rsidR="00A660BE" w:rsidRPr="00E634DE" w14:paraId="3D6472FE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CEEC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EE2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2 (47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84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 (46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C2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9 (47.0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26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22534A27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893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21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1 (52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D7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8 (53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490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 (52.9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F66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2DB8D034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791" w14:textId="09F6AFA5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kou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7DD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29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ADF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4B3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3BC81CF9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674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D8A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81 (81.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863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8 (70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FE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13 (83.44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1D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4F443DA1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210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Agricult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EF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5(18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5B6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 (28.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AE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7 (16.0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74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694A880A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B20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fied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1B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0.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27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0.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15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0.5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70A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60E5F37C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B83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huko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F4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0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73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62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01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CE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5644E5C2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1C2" w14:textId="09973C73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ence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E707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29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C3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B1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1E1D8923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39C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F33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7 (36.0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1D4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 (47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738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5 (33.58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FD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10AD7174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221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19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16 (63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36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8 (52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52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8 (66.4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8B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45331A9A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65C" w14:textId="5B41E266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29A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F7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2D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42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04481B8E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166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C8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3 (28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BB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 (26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B9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5 (28.50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9F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643162A5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D167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t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CD0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9 (18.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8CB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 (18.0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61C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5 (19.05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27E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6A30D8C1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52F2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32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4 (22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0A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 (21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51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8 (22.4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DF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50337CD7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4D89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06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4 (20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ED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 (20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B4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 (20.0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F6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797B4EA1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3F0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43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3 (10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12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 (13.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F18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3 (9.99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CC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5B3DD59A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811C" w14:textId="43B39402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tal status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426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96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50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CE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</w:tr>
      <w:tr w:rsidR="00A660BE" w:rsidRPr="00E634DE" w14:paraId="5ECEC376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AD0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ED8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49 (87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E18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0 (87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2A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9 (87.7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E9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3AA7A14C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254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FE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4 (12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D2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 (12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93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 (12.2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66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17DA7966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654" w14:textId="67124A26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reported health*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68F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82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CD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60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660BE" w:rsidRPr="00E634DE" w14:paraId="323685E6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0563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el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7DC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 (3.0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35A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(2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92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 (3.09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74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34749CA0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7DC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y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A4E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3 (11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D14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 (9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E3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 (12.24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A2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724937A6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6AAE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9D2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0 (31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80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 (25.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99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5 (32.88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F5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29940123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5C6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417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0 (36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B98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 (38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8419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9 (36.37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92E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34A49DAD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655F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63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 (16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6F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 (23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B94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8 (15.43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1E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20EE6429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1E7" w14:textId="7B791518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C68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22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4B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17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</w:tr>
      <w:tr w:rsidR="00A660BE" w:rsidRPr="00E634DE" w14:paraId="298C757D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403" w14:textId="01ECFB80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3CFE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4 (39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B75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 (38.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4622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3 (39.45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0E5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15AA009A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D27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23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9 (60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3C1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9 (61.7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6E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0 (60.55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45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4D63A151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0C1" w14:textId="6F2B3161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rinking, n</w:t>
            </w:r>
            <w:r w:rsidR="00E634DE"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76A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C6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9EAA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208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A660BE" w:rsidRPr="00E634DE" w14:paraId="21886129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740D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F1D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1 (32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B58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 (29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51B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0 (33.02%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0E3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0BE" w:rsidRPr="00E634DE" w14:paraId="18C4C1C8" w14:textId="77777777" w:rsidTr="00A660BE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1A52" w14:textId="77777777" w:rsidR="00A660BE" w:rsidRPr="00E634DE" w:rsidRDefault="00A660BE" w:rsidP="00A66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66A6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2 (67.5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C43F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9 (70.4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8BD7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3 (66.98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809C" w14:textId="77777777" w:rsidR="00A660BE" w:rsidRPr="00E634DE" w:rsidRDefault="00A660BE" w:rsidP="00A66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F4AD8B7" w14:textId="77777777" w:rsidR="00A34291" w:rsidRDefault="00A34291" w:rsidP="00A34291">
      <w:pPr>
        <w:rPr>
          <w:rFonts w:ascii="Times New Roman" w:hAnsi="Times New Roman" w:cs="Times New Roman"/>
          <w:szCs w:val="21"/>
        </w:rPr>
      </w:pPr>
      <w:r w:rsidRPr="00A660BE">
        <w:rPr>
          <w:rFonts w:ascii="Times New Roman" w:hAnsi="Times New Roman" w:cs="Times New Roman"/>
          <w:szCs w:val="21"/>
        </w:rPr>
        <w:t xml:space="preserve">Note: Values were expressed as n (%) or mean (SD); BMI, </w:t>
      </w:r>
      <w:r>
        <w:rPr>
          <w:rFonts w:ascii="Times New Roman" w:hAnsi="Times New Roman" w:cs="Times New Roman"/>
          <w:szCs w:val="21"/>
        </w:rPr>
        <w:t>body mass index; *data for some</w:t>
      </w:r>
    </w:p>
    <w:p w14:paraId="0568D421" w14:textId="77777777" w:rsidR="00A34291" w:rsidRPr="00A660BE" w:rsidRDefault="00A34291" w:rsidP="00A34291">
      <w:pPr>
        <w:rPr>
          <w:rFonts w:ascii="Times New Roman" w:hAnsi="Times New Roman" w:cs="Times New Roman"/>
          <w:szCs w:val="21"/>
        </w:rPr>
      </w:pPr>
      <w:r w:rsidRPr="00A660BE">
        <w:rPr>
          <w:rFonts w:ascii="Times New Roman" w:hAnsi="Times New Roman" w:cs="Times New Roman"/>
          <w:szCs w:val="21"/>
        </w:rPr>
        <w:t>participants were missing.</w:t>
      </w:r>
    </w:p>
    <w:p w14:paraId="219E9BD4" w14:textId="77777777" w:rsidR="00D5414C" w:rsidRPr="00012589" w:rsidRDefault="00D5414C" w:rsidP="001D017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CCCE370" w14:textId="77777777" w:rsidR="006A3126" w:rsidRDefault="006A3126" w:rsidP="001D017A">
      <w:pPr>
        <w:jc w:val="left"/>
        <w:rPr>
          <w:rFonts w:ascii="Times New Roman" w:hAnsi="Times New Roman" w:cs="Times New Roman"/>
          <w:sz w:val="22"/>
        </w:rPr>
      </w:pPr>
    </w:p>
    <w:p w14:paraId="3B3E2E35" w14:textId="77777777" w:rsidR="006A3126" w:rsidRDefault="006A3126" w:rsidP="001D017A">
      <w:pPr>
        <w:jc w:val="left"/>
        <w:rPr>
          <w:rFonts w:ascii="Times New Roman" w:hAnsi="Times New Roman" w:cs="Times New Roman"/>
          <w:sz w:val="22"/>
        </w:rPr>
      </w:pPr>
    </w:p>
    <w:p w14:paraId="5B7F7E05" w14:textId="77777777" w:rsidR="006A3126" w:rsidRDefault="00503394" w:rsidP="00503394">
      <w:pPr>
        <w:jc w:val="center"/>
        <w:rPr>
          <w:rFonts w:ascii="Times New Roman" w:hAnsi="Times New Roman" w:cs="Times New Roman"/>
          <w:sz w:val="22"/>
        </w:rPr>
      </w:pPr>
      <w:r w:rsidRPr="00C72DB3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</w:rPr>
        <w:t>3</w:t>
      </w:r>
      <w:r w:rsidRPr="00C72DB3">
        <w:rPr>
          <w:rFonts w:ascii="Times New Roman" w:hAnsi="Times New Roman" w:cs="Times New Roman" w:hint="eastAsia"/>
          <w:b/>
          <w:sz w:val="22"/>
        </w:rPr>
        <w:t xml:space="preserve">. </w:t>
      </w:r>
      <w:r w:rsidRPr="0012623E">
        <w:rPr>
          <w:rFonts w:ascii="Times New Roman" w:hAnsi="Times New Roman" w:cs="Times New Roman"/>
          <w:sz w:val="22"/>
        </w:rPr>
        <w:t>Associated confounding factors of T2DM incidence, based on a Cox propor</w:t>
      </w:r>
      <w:r>
        <w:rPr>
          <w:rFonts w:ascii="Times New Roman" w:hAnsi="Times New Roman" w:cs="Times New Roman"/>
          <w:sz w:val="22"/>
        </w:rPr>
        <w:t>tional hazards regression model</w:t>
      </w:r>
    </w:p>
    <w:tbl>
      <w:tblPr>
        <w:tblW w:w="10632" w:type="dxa"/>
        <w:tblInd w:w="-1026" w:type="dxa"/>
        <w:tblLook w:val="04A0" w:firstRow="1" w:lastRow="0" w:firstColumn="1" w:lastColumn="0" w:noHBand="0" w:noVBand="1"/>
      </w:tblPr>
      <w:tblGrid>
        <w:gridCol w:w="1985"/>
        <w:gridCol w:w="992"/>
        <w:gridCol w:w="1701"/>
        <w:gridCol w:w="1701"/>
        <w:gridCol w:w="1701"/>
        <w:gridCol w:w="851"/>
        <w:gridCol w:w="807"/>
        <w:gridCol w:w="894"/>
      </w:tblGrid>
      <w:tr w:rsidR="00503394" w:rsidRPr="00503394" w14:paraId="1D95C74D" w14:textId="77777777" w:rsidTr="00503394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CB1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onfounder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AB33" w14:textId="39A6485C" w:rsidR="00503394" w:rsidRPr="00503394" w:rsidRDefault="00ED3EA1" w:rsidP="0050339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</w:t>
            </w:r>
            <w:r w:rsidR="00E634DE" w:rsidRPr="00E634D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ypertension and </w:t>
            </w:r>
            <w:proofErr w:type="spellStart"/>
            <w:r w:rsidR="00E634DE" w:rsidRPr="00E634D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WHtR</w:t>
            </w:r>
            <w:proofErr w:type="spellEnd"/>
            <w:r w:rsidR="00E634DE" w:rsidRPr="00E634D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</w:t>
            </w:r>
            <w:r w:rsidR="00E634DE" w:rsidRPr="00E634D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tat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8C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D3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0E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c</w:t>
            </w: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03394" w:rsidRPr="00503394" w14:paraId="10DD0F4B" w14:textId="77777777" w:rsidTr="00503394">
        <w:trPr>
          <w:trHeight w:val="276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8A8D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F1D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N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2B1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N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838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E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87E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EW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0CED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AFAC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2F9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3394" w:rsidRPr="00503394" w14:paraId="2AB0165F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183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59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629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9BD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AC1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D3D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FCF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916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394" w:rsidRPr="00503394" w14:paraId="22A217E5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B23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024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8F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1.00,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86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7C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ED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20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94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03394" w:rsidRPr="00503394" w14:paraId="401684F7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625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k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DF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005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 (0.52, 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AED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92, 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78E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0.82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C2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E7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7E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  <w:tr w:rsidR="00503394" w:rsidRPr="00503394" w14:paraId="1D24ED31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5BB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42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7C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0.88, 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E36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1.13, 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89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1.04,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5F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871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28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503394" w:rsidRPr="00503394" w14:paraId="7ECCBDFC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5DA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24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5F7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91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B6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 (0.87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F9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4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56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C8C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4C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</w:tr>
      <w:tr w:rsidR="00503394" w:rsidRPr="00503394" w14:paraId="45DD4762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AF4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69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21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57, 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406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75,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6C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0.93, 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45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D3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B7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</w:t>
            </w:r>
          </w:p>
        </w:tc>
      </w:tr>
      <w:tr w:rsidR="00503394" w:rsidRPr="00503394" w14:paraId="4E83A27D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710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03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0C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 (0.81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0E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7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7D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1.00,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35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CA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DF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503394" w:rsidRPr="00503394" w14:paraId="7A6C97F6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C70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52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F2E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0.99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B8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4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2E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4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2C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00A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03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03394" w:rsidRPr="00503394" w14:paraId="1899235A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47D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D7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6A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67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A0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73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53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79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89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C80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82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503394" w:rsidRPr="00503394" w14:paraId="36347A8A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A5A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338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E6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83, 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35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89,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C1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95,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0D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62F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E3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503394" w:rsidRPr="00503394" w14:paraId="3B9D44AA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28F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F9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37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 (0.49, 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30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 (0.59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B34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69, 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5BF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2C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F7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03394" w:rsidRPr="00503394" w14:paraId="0682DD6E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3AB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CA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216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3A7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974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48A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6D1A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66A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394" w:rsidRPr="00503394" w14:paraId="64E01A9F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BEC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7F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91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1.01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3E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1.00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38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F5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16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07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503394" w:rsidRPr="00503394" w14:paraId="47269FD8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FF9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k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F0B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F8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0.43, 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14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0.81, 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0B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62,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00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13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13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</w:t>
            </w:r>
          </w:p>
        </w:tc>
      </w:tr>
      <w:tr w:rsidR="00503394" w:rsidRPr="00503394" w14:paraId="0B65835D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067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4E9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517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74, 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9E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0.94, 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84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0.99, 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66C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D7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AA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503394" w:rsidRPr="00503394" w14:paraId="1A77941F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294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FFA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C5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96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7D6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89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65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0.96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BA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79E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C5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503394" w:rsidRPr="00503394" w14:paraId="709BD94A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3828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10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A4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62, 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D8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61, 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90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80, 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3B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F3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5C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503394" w:rsidRPr="00503394" w14:paraId="26D1574B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AF7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B9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3C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77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4F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85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482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84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1C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41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35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</w:tr>
      <w:tr w:rsidR="00503394" w:rsidRPr="00503394" w14:paraId="38E20C05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049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AC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0C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97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13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3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3BA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3, 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F8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98E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346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03394" w:rsidRPr="00503394" w14:paraId="74428247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E29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CA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8B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66,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F3A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 (0.64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3D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 (0.64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8C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66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73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</w:t>
            </w:r>
          </w:p>
        </w:tc>
      </w:tr>
      <w:tr w:rsidR="00503394" w:rsidRPr="00503394" w14:paraId="7BA029FF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C831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6F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EE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81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E9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83, 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549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0.91,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02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31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3E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503394" w:rsidRPr="00503394" w14:paraId="2CA1CA89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DC1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12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01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47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2B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56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0D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 (0.66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7A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08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05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</w:tr>
      <w:tr w:rsidR="00503394" w:rsidRPr="00503394" w14:paraId="145F8783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4B2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31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E1E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54B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AA1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A0B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83BE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1A8" w14:textId="77777777" w:rsidR="00503394" w:rsidRPr="00503394" w:rsidRDefault="00503394" w:rsidP="00503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394" w:rsidRPr="00503394" w14:paraId="63194346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906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A0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58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7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0E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C8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8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80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F37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3E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503394" w:rsidRPr="00503394" w14:paraId="6949AF33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155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k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23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6E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45, 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9D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0.85, 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10B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0.87, 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71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54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41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</w:t>
            </w:r>
          </w:p>
        </w:tc>
      </w:tr>
      <w:tr w:rsidR="00503394" w:rsidRPr="00503394" w14:paraId="0953402D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2DC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B0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AC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0.68, 2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D1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10, 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C6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0.93, 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43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F7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CB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503394" w:rsidRPr="00503394" w14:paraId="666A8FC8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83B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DE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08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64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2C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80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1B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88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55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23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A4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503394" w:rsidRPr="00503394" w14:paraId="2027F778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442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15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D0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33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70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72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01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86, 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C2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01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3A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</w:t>
            </w:r>
          </w:p>
        </w:tc>
      </w:tr>
      <w:tr w:rsidR="00503394" w:rsidRPr="00503394" w14:paraId="5A954806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558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72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F3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76,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7C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1.02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FB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1.08, 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19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C3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EF9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03394" w:rsidRPr="00503394" w14:paraId="1F59183E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668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C20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10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7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BE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1.03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3A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1.04, 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32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E69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5D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03394" w:rsidRPr="00503394" w14:paraId="746C1AA7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D0AD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1A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B3F3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46, 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51C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65,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40F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75, 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DC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E51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DEB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503394" w:rsidRPr="00503394" w14:paraId="7F22D7F8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34A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A0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666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0.62, 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F5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0.84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595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80, 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1FA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3D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1E8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503394" w:rsidRPr="00503394" w14:paraId="35D7EF00" w14:textId="77777777" w:rsidTr="0050339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4B5D" w14:textId="77777777" w:rsidR="00503394" w:rsidRPr="00503394" w:rsidRDefault="00503394" w:rsidP="0079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1BCE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92C4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37, 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3661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54, 0.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0487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 (0.63, 0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67FD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308C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4A52" w14:textId="77777777" w:rsidR="00503394" w:rsidRPr="00503394" w:rsidRDefault="00503394" w:rsidP="005033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3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</w:tbl>
    <w:p w14:paraId="37F8AA38" w14:textId="77777777" w:rsidR="00503394" w:rsidRPr="000A6671" w:rsidRDefault="000A6671" w:rsidP="000A6671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0A66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ote: Data were presented as hazard ratio (95%CI); </w:t>
      </w:r>
      <w:r w:rsidRPr="00A660BE">
        <w:rPr>
          <w:rFonts w:ascii="Times New Roman" w:hAnsi="Times New Roman" w:cs="Times New Roman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 xml:space="preserve">body mass index; </w:t>
      </w:r>
      <w:r w:rsidRPr="00503394">
        <w:rPr>
          <w:rFonts w:ascii="Times New Roman" w:eastAsia="等线" w:hAnsi="Times New Roman" w:cs="Times New Roman"/>
          <w:bCs/>
          <w:i/>
          <w:iCs/>
          <w:color w:val="000000"/>
          <w:kern w:val="0"/>
          <w:szCs w:val="21"/>
        </w:rPr>
        <w:t>P</w:t>
      </w:r>
      <w:r w:rsidRPr="00503394"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  <w:t>a</w:t>
      </w:r>
      <w:r w:rsidRPr="000A66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or HTNW compared to NHNW; </w:t>
      </w:r>
      <w:r w:rsidR="00701B46" w:rsidRPr="00503394">
        <w:rPr>
          <w:rFonts w:ascii="Times New Roman" w:eastAsia="等线" w:hAnsi="Times New Roman" w:cs="Times New Roman"/>
          <w:bCs/>
          <w:i/>
          <w:iCs/>
          <w:color w:val="000000"/>
          <w:kern w:val="0"/>
          <w:szCs w:val="21"/>
        </w:rPr>
        <w:t>P</w:t>
      </w:r>
      <w:r w:rsidR="00701B46" w:rsidRPr="00503394"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  <w:t>b</w:t>
      </w:r>
      <w:r w:rsidRPr="000A66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or NHEW compared to NHNW; </w:t>
      </w:r>
      <w:r w:rsidR="00701B46" w:rsidRPr="00503394">
        <w:rPr>
          <w:rFonts w:ascii="Times New Roman" w:eastAsia="等线" w:hAnsi="Times New Roman" w:cs="Times New Roman"/>
          <w:bCs/>
          <w:i/>
          <w:iCs/>
          <w:color w:val="000000"/>
          <w:kern w:val="0"/>
          <w:szCs w:val="21"/>
        </w:rPr>
        <w:t>P</w:t>
      </w:r>
      <w:r w:rsidR="00701B46" w:rsidRPr="00503394"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  <w:t>c</w:t>
      </w:r>
      <w:r w:rsidRPr="000A66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or HTEW compared to NHNW.</w:t>
      </w:r>
    </w:p>
    <w:p w14:paraId="59A6EA4D" w14:textId="77777777" w:rsidR="00503394" w:rsidRPr="00503394" w:rsidRDefault="00503394" w:rsidP="00503394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  <w:sectPr w:rsidR="00503394" w:rsidRPr="00503394" w:rsidSect="006A31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778282" w14:textId="77777777" w:rsidR="00F0643C" w:rsidRPr="00F0643C" w:rsidRDefault="00F0643C" w:rsidP="00F0643C">
      <w:pPr>
        <w:jc w:val="center"/>
        <w:rPr>
          <w:rFonts w:ascii="Times New Roman" w:eastAsia="宋体" w:hAnsi="Times New Roman" w:cs="Times New Roman"/>
          <w:szCs w:val="21"/>
        </w:rPr>
      </w:pPr>
      <w:bookmarkStart w:id="1" w:name="OLE_LINK11"/>
      <w:bookmarkStart w:id="2" w:name="OLE_LINK12"/>
      <w:r w:rsidRPr="00F0643C">
        <w:rPr>
          <w:rFonts w:ascii="Times New Roman" w:hAnsi="Times New Roman" w:cs="Times New Roman" w:hint="eastAsia"/>
          <w:b/>
          <w:szCs w:val="21"/>
        </w:rPr>
        <w:lastRenderedPageBreak/>
        <w:t xml:space="preserve">Supplementary Table </w:t>
      </w:r>
      <w:r w:rsidRPr="00F0643C">
        <w:rPr>
          <w:rFonts w:ascii="Times New Roman" w:hAnsi="Times New Roman" w:cs="Times New Roman"/>
          <w:b/>
          <w:szCs w:val="21"/>
        </w:rPr>
        <w:t>4</w:t>
      </w:r>
      <w:r w:rsidRPr="00F0643C">
        <w:rPr>
          <w:rFonts w:ascii="Times New Roman" w:hAnsi="Times New Roman" w:cs="Times New Roman" w:hint="eastAsia"/>
          <w:b/>
          <w:szCs w:val="21"/>
        </w:rPr>
        <w:t xml:space="preserve">. </w:t>
      </w:r>
      <w:r w:rsidRPr="00F0643C">
        <w:rPr>
          <w:rFonts w:ascii="Times New Roman" w:hAnsi="Times New Roman" w:cs="Times New Roman"/>
          <w:szCs w:val="21"/>
        </w:rPr>
        <w:t>Characteristics of the eleven transition sub-groups</w:t>
      </w:r>
    </w:p>
    <w:tbl>
      <w:tblPr>
        <w:tblW w:w="18521" w:type="dxa"/>
        <w:tblInd w:w="-964" w:type="dxa"/>
        <w:tblLook w:val="04A0" w:firstRow="1" w:lastRow="0" w:firstColumn="1" w:lastColumn="0" w:noHBand="0" w:noVBand="1"/>
      </w:tblPr>
      <w:tblGrid>
        <w:gridCol w:w="1757"/>
        <w:gridCol w:w="1425"/>
        <w:gridCol w:w="1276"/>
        <w:gridCol w:w="1276"/>
        <w:gridCol w:w="1275"/>
        <w:gridCol w:w="1276"/>
        <w:gridCol w:w="1276"/>
        <w:gridCol w:w="1276"/>
        <w:gridCol w:w="1355"/>
        <w:gridCol w:w="1275"/>
        <w:gridCol w:w="1276"/>
        <w:gridCol w:w="141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525FBC" w:rsidRPr="00E634DE" w14:paraId="7D965AB5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4AD69CB4" w14:textId="70A02461" w:rsidR="0054401A" w:rsidRPr="00E634DE" w:rsidRDefault="00E96B07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796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963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BDB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600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2BF4" w14:textId="77777777" w:rsidR="0054401A" w:rsidRPr="00E634DE" w:rsidRDefault="00525FBC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Ⅴ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19D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Ⅵ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292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Ⅶ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F99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Ⅷ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CF3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Ⅸ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EFB5" w14:textId="77777777" w:rsidR="0054401A" w:rsidRPr="00E634DE" w:rsidRDefault="00525FBC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Ⅹ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C93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Ⅺ</w:t>
            </w:r>
          </w:p>
        </w:tc>
      </w:tr>
      <w:tr w:rsidR="00525FBC" w:rsidRPr="00E634DE" w14:paraId="6C74FCA4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B24" w14:textId="4AA09041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E17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A33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AF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C2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85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B1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98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7E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20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53D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2C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3</w:t>
            </w:r>
          </w:p>
        </w:tc>
      </w:tr>
      <w:tr w:rsidR="00525FBC" w:rsidRPr="00E634DE" w14:paraId="5632C057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1C8F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72E4" w14:textId="77456E63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36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F9B" w14:textId="765F03A2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21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A1C9" w14:textId="032C312E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64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C1E" w14:textId="60EE4621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21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042F" w14:textId="65F3DB8A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95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C23" w14:textId="2CAEA756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5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C20" w14:textId="35C1C9E4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3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031" w14:textId="31D8A046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22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D53" w14:textId="104337E5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9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DEF" w14:textId="39050A29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4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911" w14:textId="712452B3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17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</w:tr>
      <w:tr w:rsidR="00525FBC" w:rsidRPr="00E634DE" w14:paraId="6F1C5091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A82A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, kg/m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5F1" w14:textId="50BBBD1B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0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A91" w14:textId="51D1BDF8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3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197A" w14:textId="06347908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6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06E8" w14:textId="545A223F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8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4DB" w14:textId="6FEB4270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AFA" w14:textId="605793AD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0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102" w14:textId="3247E35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1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AB1" w14:textId="58082263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5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E49" w14:textId="65701B0E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9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306" w14:textId="37958CE6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0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21D" w14:textId="3583570B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1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E96B07" w:rsidRPr="00E634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</w:tr>
      <w:tr w:rsidR="00525FBC" w:rsidRPr="00E634DE" w14:paraId="56E9D512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94E" w14:textId="0CCAE090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8E4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49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9A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CC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8C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B3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08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9D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27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9C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AD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2C740E47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8E0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47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5 (70.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58E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 (77.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A0E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 (49.3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25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 (55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E7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 (74.7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F6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 (54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C2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 (49.7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563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5 (34.3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F78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 (40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3E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5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98C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0 (38.84%)</w:t>
            </w:r>
          </w:p>
        </w:tc>
      </w:tr>
      <w:tr w:rsidR="00525FBC" w:rsidRPr="00E634DE" w14:paraId="5CF37560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726F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8D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 (29.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D39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22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3E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 (50.6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9D4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 (44.9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8C8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 (25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B63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 (45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50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 (50.21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7E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8 (65.6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13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 (59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B4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5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A7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3 (61.16%)</w:t>
            </w:r>
          </w:p>
        </w:tc>
      </w:tr>
      <w:tr w:rsidR="00525FBC" w:rsidRPr="00E634DE" w14:paraId="40DDE778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729" w14:textId="5E15AAB5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kou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6D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BAC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8B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EE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04E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0F2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FE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41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17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7C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30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6AB52EE0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4B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icultu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CA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0 (88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2AC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 (86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15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 (86.2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65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 (86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57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 (87.8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BF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 (83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80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 (85.1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69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8 (82.7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A2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 (82.0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E1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 (88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E6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6 (79.21%)</w:t>
            </w:r>
          </w:p>
        </w:tc>
      </w:tr>
      <w:tr w:rsidR="00525FBC" w:rsidRPr="00E634DE" w14:paraId="0B952202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91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gricultu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DF1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 (11.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A9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13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EF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 (12.9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35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11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A1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11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C6E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16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CB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14.3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AA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 (16.6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2A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 (17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786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11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28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 (20.19%)</w:t>
            </w:r>
          </w:p>
        </w:tc>
      </w:tr>
      <w:tr w:rsidR="00525FBC" w:rsidRPr="00E634DE" w14:paraId="7C93ACFC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6A7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ied Resid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127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60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7A9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7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7F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7F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06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E4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4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C5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6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05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B3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8F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60%)</w:t>
            </w:r>
          </w:p>
        </w:tc>
      </w:tr>
      <w:tr w:rsidR="00525FBC" w:rsidRPr="00E634DE" w14:paraId="6B7B358A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3FE6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hukou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A3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E4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84A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96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71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4F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5F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F51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2E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4E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460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5FBC" w:rsidRPr="00E634DE" w14:paraId="3874E12A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0A6" w14:textId="0042DD04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dence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15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2C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A4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3A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D8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43A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79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63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73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42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01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7D4794BB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EA6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0B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 (25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08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22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4C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 (31.8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14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26.9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C3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20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95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 (35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E6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31.76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723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4 (35.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1D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 (36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C6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31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5A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3 (39.39%)</w:t>
            </w:r>
          </w:p>
        </w:tc>
      </w:tr>
      <w:tr w:rsidR="00525FBC" w:rsidRPr="00E634DE" w14:paraId="67B3F9C7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B8F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01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7 (74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50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 (77.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4DE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 (68.1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06B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 (73.0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15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 (79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FE6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 (65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52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 (68.24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47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9 (64.8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86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7 (63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05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 (69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CE5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0 (60.61%)</w:t>
            </w:r>
          </w:p>
        </w:tc>
      </w:tr>
      <w:tr w:rsidR="00525FBC" w:rsidRPr="00E634DE" w14:paraId="2754F180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6E6" w14:textId="20258E3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ucation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D1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43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70B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AC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97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7D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94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94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9B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34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C8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6F827CEF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D8D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liter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09B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 (21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48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23.7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94B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23.7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F97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35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A8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 (25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4B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 (29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EA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 (28.3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036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5 (27.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A3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 (32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8F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37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8B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 (31.92%)</w:t>
            </w:r>
          </w:p>
        </w:tc>
      </w:tr>
      <w:tr w:rsidR="00525FBC" w:rsidRPr="00E634DE" w14:paraId="4424E791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887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ter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F0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 (21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0E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 (23.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25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 (19.6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25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16.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31A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23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5EF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17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3A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 (23.1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F0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 (18.4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F4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 (17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6D9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21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F0E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 (17.33%)</w:t>
            </w:r>
          </w:p>
        </w:tc>
      </w:tr>
      <w:tr w:rsidR="00525FBC" w:rsidRPr="00E634DE" w14:paraId="26E6C455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7B0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46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 (22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E1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26.7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D0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 (20.2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B5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21.1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3D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26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2D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26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D7D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20.82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A9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 (21.6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0B9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 (23.3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7C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23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E2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 (22.07%)</w:t>
            </w:r>
          </w:p>
        </w:tc>
      </w:tr>
      <w:tr w:rsidR="00525FBC" w:rsidRPr="00E634DE" w14:paraId="1603C952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AC8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AA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 (22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D7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18.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F5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 (23.4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71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16.4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E4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17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D5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16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16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 (18.8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1C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 (21.8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9D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(19.4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0A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1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519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 (19.08%)</w:t>
            </w:r>
          </w:p>
        </w:tc>
      </w:tr>
      <w:tr w:rsidR="00525FBC" w:rsidRPr="00E634DE" w14:paraId="5ABBB7AC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17A0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School or mo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E8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 (12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36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7.8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D2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 (12.8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6A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10.0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09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7.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A92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10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4B7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8.80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C4F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 (11.0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74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7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16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5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777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 (9.60%)</w:t>
            </w:r>
          </w:p>
        </w:tc>
      </w:tr>
      <w:tr w:rsidR="00525FBC" w:rsidRPr="00E634DE" w14:paraId="644D0F71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357" w14:textId="3DA8BB89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ital status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A2F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A6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1C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0D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C1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B1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BC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86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F3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F2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92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7B7F403A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4B1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7B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1 (92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90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 (85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69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 (89.7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53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 (88.3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9F6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 (81.5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0E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 (81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81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 (90.1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D4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4 (91.0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84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3 (87.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25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 (76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84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5 (84.72%)</w:t>
            </w:r>
          </w:p>
        </w:tc>
      </w:tr>
      <w:tr w:rsidR="00525FBC" w:rsidRPr="00E634DE" w14:paraId="1A9D00FD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B9D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8A5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7.5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F9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14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7D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10.2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BF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11.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36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18.4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00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 (18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5D7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9.87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EE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 (8.9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81F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 (12.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FC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23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37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 (15.28%)</w:t>
            </w:r>
          </w:p>
        </w:tc>
      </w:tr>
      <w:tr w:rsidR="00525FBC" w:rsidRPr="00E634DE" w14:paraId="50D5BBC3" w14:textId="77777777" w:rsidTr="00525FBC">
        <w:trPr>
          <w:trHeight w:val="264"/>
        </w:trPr>
        <w:tc>
          <w:tcPr>
            <w:tcW w:w="161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076" w14:textId="0D2F3C15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health*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B5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2C1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ED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FA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4D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D3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55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57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57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C7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500A8A29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7B7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cell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31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2.4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10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4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90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4.2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BC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4.2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687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2.8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77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3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5F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36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76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3.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358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4.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45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99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2.05%)</w:t>
            </w:r>
          </w:p>
        </w:tc>
      </w:tr>
      <w:tr w:rsidR="00525FBC" w:rsidRPr="00E634DE" w14:paraId="07F6B449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295A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Goo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2F1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12.7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DE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13.3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C69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12.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BB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17.0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12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11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64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9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F3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 (15.24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CC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 (13.7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E0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 (12.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E7C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8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6E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10.20%)</w:t>
            </w:r>
          </w:p>
        </w:tc>
      </w:tr>
      <w:tr w:rsidR="00525FBC" w:rsidRPr="00E634DE" w14:paraId="3C693992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16AF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9F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 (32.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9A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 (33.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35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 (33.3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33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34.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9B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28.0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1E6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 (35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B4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 (31.3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E42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 (34.4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17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 (36.0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48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26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44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 (31.13%)</w:t>
            </w:r>
          </w:p>
        </w:tc>
      </w:tr>
      <w:tr w:rsidR="00525FBC" w:rsidRPr="00E634DE" w14:paraId="1B6225F6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098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6C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 (37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FD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 (36.8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9A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 (35.2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8D1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31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736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 (37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5B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 (39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DA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 (34.9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A0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 (35.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67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 (32.6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41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39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AC8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6 (38.26%)</w:t>
            </w:r>
          </w:p>
        </w:tc>
      </w:tr>
      <w:tr w:rsidR="00525FBC" w:rsidRPr="00E634DE" w14:paraId="137D1EB4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853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E65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 (15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EA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12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1B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14.7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A9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12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A2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19.8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C0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13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E36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 (16.0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27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 (12.8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0C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14.5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D3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23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E3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0 (18.36%)</w:t>
            </w:r>
          </w:p>
        </w:tc>
      </w:tr>
      <w:tr w:rsidR="00525FBC" w:rsidRPr="00E634DE" w14:paraId="4160D537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2C0" w14:textId="6820A5C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4E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3F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F4F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C21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68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AB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0A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38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A7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EB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43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3F0F22CD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5E6" w14:textId="56BD5EF4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C70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5 (58.9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20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 (66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FC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 (42.2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0C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43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D61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 (67.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EB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 (45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CA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 (39.27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E6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2 (27.8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DCA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 (34.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FB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 (45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C5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 (33.33%)</w:t>
            </w:r>
          </w:p>
        </w:tc>
      </w:tr>
      <w:tr w:rsidR="00525FBC" w:rsidRPr="00E634DE" w14:paraId="08826709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59C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91E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 (41.0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2D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(33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BE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 (57.7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42F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 (56.6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E3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 (32.8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DA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 (54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30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 (60.7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BC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1 (72.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42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8 (65.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86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 (54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B29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2 (66.67%)</w:t>
            </w:r>
          </w:p>
        </w:tc>
      </w:tr>
      <w:tr w:rsidR="00E96B07" w:rsidRPr="00E634DE" w14:paraId="064F0017" w14:textId="77777777" w:rsidTr="009D7C87">
        <w:trPr>
          <w:gridAfter w:val="10"/>
          <w:wAfter w:w="2360" w:type="dxa"/>
          <w:trHeight w:val="264"/>
        </w:trPr>
        <w:tc>
          <w:tcPr>
            <w:tcW w:w="3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C9D" w14:textId="3247B713" w:rsidR="00E96B07" w:rsidRPr="00E634DE" w:rsidRDefault="00E96B07" w:rsidP="00E96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2D5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060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B67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0E0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5FF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4F4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571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832E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189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F35" w14:textId="77777777" w:rsidR="00E96B07" w:rsidRPr="00E634DE" w:rsidRDefault="00E96B07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7F71A666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FCD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CD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 (45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59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46.5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BB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 (37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C8A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35.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29C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 (45.8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E9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 (39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9C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 (34.76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A3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0 (27.3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4B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 (30.8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C6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37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81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1 (27.36%)</w:t>
            </w:r>
          </w:p>
        </w:tc>
      </w:tr>
      <w:tr w:rsidR="00525FBC" w:rsidRPr="00E634DE" w14:paraId="0BCAB104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B6B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52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 (54.9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ED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 (53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9B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 (62.9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D8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 (64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12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 (54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821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 (60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A5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 (65.24%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52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3 (72.6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59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0 (69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884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 (63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58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2 (72.64%)</w:t>
            </w:r>
          </w:p>
        </w:tc>
      </w:tr>
      <w:tr w:rsidR="00525FBC" w:rsidRPr="00E634DE" w14:paraId="438A8E43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992D" w14:textId="04471D43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lipidemia, n</w:t>
            </w:r>
            <w:r w:rsidR="00E96B07"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26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BD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0B3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525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15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ED0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89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96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85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A3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FEF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25FBC" w:rsidRPr="00E634DE" w14:paraId="4CCB34F2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365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87A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 (18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18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15.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771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 (21.4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0AA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 (20.6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F1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22.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9B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 (28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AB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20.82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47D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3 (32.5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8B9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 (36.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D577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 (28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806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 (43.15%)</w:t>
            </w:r>
          </w:p>
        </w:tc>
      </w:tr>
      <w:tr w:rsidR="00525FBC" w:rsidRPr="00E634DE" w14:paraId="164FABE5" w14:textId="77777777" w:rsidTr="00525FBC">
        <w:trPr>
          <w:gridAfter w:val="10"/>
          <w:wAfter w:w="2360" w:type="dxa"/>
          <w:trHeight w:val="264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0ECB" w14:textId="77777777" w:rsidR="0054401A" w:rsidRPr="00E634DE" w:rsidRDefault="0054401A" w:rsidP="00525F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444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 (81.0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636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 (84.3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8FA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 (78.5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C69E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 (79.3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8A25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 (77.0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7E4B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 (72.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B65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 (79.18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4988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0 (67.4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87AC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 (63.6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C432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 (72.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B5E3" w14:textId="77777777" w:rsidR="0054401A" w:rsidRPr="00E634DE" w:rsidRDefault="0054401A" w:rsidP="00525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4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2 (56.85%)</w:t>
            </w:r>
          </w:p>
        </w:tc>
      </w:tr>
    </w:tbl>
    <w:p w14:paraId="09822F49" w14:textId="77777777" w:rsidR="00B82C61" w:rsidRPr="00DE4B95" w:rsidRDefault="00B82C61" w:rsidP="00B82C61">
      <w:pPr>
        <w:rPr>
          <w:rFonts w:ascii="Times New Roman" w:hAnsi="Times New Roman" w:cs="Times New Roman"/>
          <w:szCs w:val="21"/>
        </w:rPr>
      </w:pPr>
      <w:r w:rsidRPr="00A660BE">
        <w:rPr>
          <w:rFonts w:ascii="Times New Roman" w:hAnsi="Times New Roman" w:cs="Times New Roman"/>
          <w:szCs w:val="21"/>
        </w:rPr>
        <w:t xml:space="preserve">Note: Values were expressed as n (%) or mean (SD); BMI, </w:t>
      </w:r>
      <w:r>
        <w:rPr>
          <w:rFonts w:ascii="Times New Roman" w:hAnsi="Times New Roman" w:cs="Times New Roman"/>
          <w:szCs w:val="21"/>
        </w:rPr>
        <w:t>body mass index; *data for som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rticipants were missing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E4B95">
        <w:rPr>
          <w:rFonts w:ascii="Times New Roman" w:hAnsi="Times New Roman" w:cs="Times New Roman"/>
          <w:kern w:val="0"/>
          <w:szCs w:val="21"/>
        </w:rPr>
        <w:t xml:space="preserve">HR: hazard ratio. CI: confidence interval. 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Sub-group </w:t>
      </w:r>
      <w:r w:rsidRPr="00DE4B95">
        <w:rPr>
          <w:rFonts w:ascii="Times New Roman" w:eastAsia="宋体" w:hAnsi="宋体" w:cs="Times New Roman"/>
          <w:kern w:val="0"/>
          <w:szCs w:val="21"/>
        </w:rPr>
        <w:t>I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stable NHNW; sub-group </w:t>
      </w:r>
      <w:r>
        <w:rPr>
          <w:rFonts w:ascii="宋体" w:eastAsia="宋体" w:hAnsi="宋体" w:cs="Times New Roman" w:hint="eastAsia"/>
          <w:kern w:val="0"/>
          <w:szCs w:val="21"/>
        </w:rPr>
        <w:t>Ⅱ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transition from NHNW to HTNW; </w:t>
      </w:r>
      <w:r w:rsidRPr="00DE4B95">
        <w:rPr>
          <w:rFonts w:ascii="Times New Roman" w:eastAsia="宋体" w:hAnsi="宋体" w:cs="Times New Roman"/>
          <w:kern w:val="0"/>
          <w:szCs w:val="21"/>
        </w:rPr>
        <w:t xml:space="preserve">sub-group </w:t>
      </w:r>
      <w:r>
        <w:rPr>
          <w:rFonts w:ascii="宋体" w:eastAsia="宋体" w:hAnsi="宋体" w:cs="Times New Roman" w:hint="eastAsia"/>
          <w:kern w:val="0"/>
          <w:szCs w:val="21"/>
        </w:rPr>
        <w:t>Ⅲ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from NHNW to </w:t>
      </w:r>
      <w:r>
        <w:rPr>
          <w:rFonts w:ascii="Times New Roman" w:eastAsia="宋体" w:hAnsi="Times New Roman" w:cs="Times New Roman"/>
          <w:kern w:val="0"/>
          <w:szCs w:val="21"/>
        </w:rPr>
        <w:t>NHEW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; sub-group </w:t>
      </w:r>
      <w:r>
        <w:rPr>
          <w:rFonts w:ascii="宋体" w:eastAsia="宋体" w:hAnsi="宋体" w:cs="Times New Roman" w:hint="eastAsia"/>
          <w:kern w:val="0"/>
          <w:szCs w:val="21"/>
        </w:rPr>
        <w:t>Ⅳ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from NHNW to HTEW; sub-group </w:t>
      </w:r>
      <w:r>
        <w:rPr>
          <w:rFonts w:ascii="宋体" w:eastAsia="宋体" w:hAnsi="宋体" w:cs="Times New Roman" w:hint="eastAsia"/>
          <w:kern w:val="0"/>
          <w:szCs w:val="21"/>
        </w:rPr>
        <w:t>Ⅴ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stable HTNW; sub-group </w:t>
      </w:r>
      <w:r>
        <w:rPr>
          <w:rFonts w:ascii="宋体" w:eastAsia="宋体" w:hAnsi="宋体" w:cs="Times New Roman" w:hint="eastAsia"/>
          <w:kern w:val="0"/>
          <w:szCs w:val="21"/>
        </w:rPr>
        <w:t>Ⅵ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from HTNW to HTEW; sub-group </w:t>
      </w:r>
      <w:r>
        <w:rPr>
          <w:rFonts w:ascii="宋体" w:eastAsia="宋体" w:hAnsi="宋体" w:cs="Times New Roman" w:hint="eastAsia"/>
          <w:kern w:val="0"/>
          <w:szCs w:val="21"/>
        </w:rPr>
        <w:t>Ⅶ</w:t>
      </w:r>
      <w:r w:rsidRPr="00DE4B95">
        <w:rPr>
          <w:rFonts w:ascii="Times New Roman" w:eastAsia="宋体" w:hAnsi="Times New Roman" w:cs="Times New Roman"/>
          <w:kern w:val="0"/>
          <w:szCs w:val="21"/>
        </w:rPr>
        <w:t>, from</w:t>
      </w:r>
      <w:r w:rsidRPr="00BE24E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DE4B95">
        <w:rPr>
          <w:rFonts w:ascii="Times New Roman" w:eastAsia="宋体" w:hAnsi="Times New Roman" w:cs="Times New Roman"/>
          <w:kern w:val="0"/>
          <w:szCs w:val="21"/>
        </w:rPr>
        <w:t>NHEW to NHNW</w:t>
      </w:r>
      <w:r>
        <w:rPr>
          <w:rFonts w:ascii="Times New Roman" w:eastAsia="宋体" w:hAnsi="Times New Roman" w:cs="Times New Roman"/>
          <w:kern w:val="0"/>
          <w:szCs w:val="21"/>
        </w:rPr>
        <w:t>/HTNW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; sub-group </w:t>
      </w:r>
      <w:r>
        <w:rPr>
          <w:rFonts w:ascii="宋体" w:eastAsia="宋体" w:hAnsi="宋体" w:cs="Times New Roman" w:hint="eastAsia"/>
          <w:kern w:val="0"/>
          <w:szCs w:val="21"/>
        </w:rPr>
        <w:t>Ⅷ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kern w:val="0"/>
          <w:szCs w:val="21"/>
        </w:rPr>
        <w:t>stable NHEW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; sub-group </w:t>
      </w:r>
      <w:r>
        <w:rPr>
          <w:rFonts w:ascii="宋体" w:eastAsia="宋体" w:hAnsi="宋体" w:cs="Times New Roman" w:hint="eastAsia"/>
          <w:kern w:val="0"/>
          <w:szCs w:val="21"/>
        </w:rPr>
        <w:t>Ⅸ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kern w:val="0"/>
          <w:szCs w:val="21"/>
        </w:rPr>
        <w:t>from NHEW to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 HTEW</w:t>
      </w:r>
      <w:r>
        <w:rPr>
          <w:rFonts w:ascii="Times New Roman" w:eastAsia="宋体" w:hAnsi="Times New Roman" w:cs="Times New Roman"/>
          <w:kern w:val="0"/>
          <w:szCs w:val="21"/>
        </w:rPr>
        <w:t>;</w:t>
      </w:r>
      <w:r w:rsidRPr="00DE4B95">
        <w:rPr>
          <w:rFonts w:ascii="Times New Roman" w:eastAsia="宋体" w:hAnsi="Times New Roman" w:cs="Times New Roman"/>
          <w:kern w:val="0"/>
          <w:szCs w:val="21"/>
        </w:rPr>
        <w:t xml:space="preserve"> sub-group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宋体" w:eastAsia="宋体" w:hAnsi="宋体" w:cs="Times New Roman" w:hint="eastAsia"/>
          <w:kern w:val="0"/>
          <w:szCs w:val="21"/>
        </w:rPr>
        <w:t>Ⅹ</w:t>
      </w:r>
      <w:r>
        <w:rPr>
          <w:rFonts w:ascii="Times New Roman" w:eastAsia="宋体" w:hAnsi="Times New Roman" w:cs="Times New Roman"/>
          <w:kern w:val="0"/>
          <w:szCs w:val="21"/>
        </w:rPr>
        <w:t xml:space="preserve">, from HTEW to HTNW; </w:t>
      </w:r>
      <w:r w:rsidRPr="00DE4B95">
        <w:rPr>
          <w:rFonts w:ascii="Times New Roman" w:eastAsia="宋体" w:hAnsi="Times New Roman" w:cs="Times New Roman"/>
          <w:kern w:val="0"/>
          <w:szCs w:val="21"/>
        </w:rPr>
        <w:t>sub-group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D87A27">
        <w:rPr>
          <w:rFonts w:ascii="Times New Roman" w:eastAsia="宋体" w:hAnsi="Times New Roman" w:cs="Times New Roman" w:hint="eastAsia"/>
          <w:kern w:val="0"/>
          <w:szCs w:val="21"/>
        </w:rPr>
        <w:t>Ⅺ</w:t>
      </w:r>
      <w:r w:rsidRPr="00D87A27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D87A27">
        <w:rPr>
          <w:rFonts w:ascii="Times New Roman" w:eastAsia="宋体" w:hAnsi="Times New Roman" w:cs="Times New Roman"/>
          <w:kern w:val="0"/>
          <w:szCs w:val="21"/>
        </w:rPr>
        <w:t xml:space="preserve"> stable HTEW</w:t>
      </w:r>
      <w:r w:rsidRPr="00DE4B95">
        <w:rPr>
          <w:rFonts w:ascii="Times New Roman" w:eastAsia="宋体" w:hAnsi="Times New Roman" w:cs="Times New Roman"/>
          <w:kern w:val="0"/>
          <w:szCs w:val="21"/>
        </w:rPr>
        <w:t>. Sub-group I served as the reference group.</w:t>
      </w:r>
      <w:r w:rsidRPr="00DE4B95">
        <w:rPr>
          <w:rFonts w:ascii="Times New Roman" w:eastAsia="宋体" w:hAnsi="Times New Roman" w:cs="Times New Roman"/>
          <w:szCs w:val="21"/>
        </w:rPr>
        <w:t xml:space="preserve"> </w:t>
      </w:r>
    </w:p>
    <w:p w14:paraId="625CB4BF" w14:textId="77777777" w:rsidR="006A3126" w:rsidRPr="00F0643C" w:rsidRDefault="006A3126" w:rsidP="00012589">
      <w:pPr>
        <w:rPr>
          <w:rFonts w:ascii="Times New Roman" w:hAnsi="Times New Roman" w:cs="Times New Roman"/>
          <w:szCs w:val="21"/>
        </w:rPr>
      </w:pPr>
    </w:p>
    <w:sectPr w:rsidR="006A3126" w:rsidRPr="00F0643C" w:rsidSect="006A31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AB7A4" w14:textId="77777777" w:rsidR="001E628B" w:rsidRDefault="001E628B" w:rsidP="00E36550">
      <w:r>
        <w:separator/>
      </w:r>
    </w:p>
  </w:endnote>
  <w:endnote w:type="continuationSeparator" w:id="0">
    <w:p w14:paraId="51138B52" w14:textId="77777777" w:rsidR="001E628B" w:rsidRDefault="001E628B" w:rsidP="00E36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74E2D" w14:textId="77777777" w:rsidR="001E628B" w:rsidRDefault="001E628B" w:rsidP="00E36550">
      <w:r>
        <w:separator/>
      </w:r>
    </w:p>
  </w:footnote>
  <w:footnote w:type="continuationSeparator" w:id="0">
    <w:p w14:paraId="6F228171" w14:textId="77777777" w:rsidR="001E628B" w:rsidRDefault="001E628B" w:rsidP="00E36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017A"/>
    <w:rsid w:val="000001B0"/>
    <w:rsid w:val="00012589"/>
    <w:rsid w:val="000A2846"/>
    <w:rsid w:val="000A6671"/>
    <w:rsid w:val="0012623E"/>
    <w:rsid w:val="001D017A"/>
    <w:rsid w:val="001D7F0B"/>
    <w:rsid w:val="001E628B"/>
    <w:rsid w:val="002075FC"/>
    <w:rsid w:val="002963C8"/>
    <w:rsid w:val="002B3F6C"/>
    <w:rsid w:val="00337A9C"/>
    <w:rsid w:val="00387686"/>
    <w:rsid w:val="003A677C"/>
    <w:rsid w:val="003D5D30"/>
    <w:rsid w:val="003D7DD6"/>
    <w:rsid w:val="00441A86"/>
    <w:rsid w:val="00462EE7"/>
    <w:rsid w:val="00503394"/>
    <w:rsid w:val="00525FBC"/>
    <w:rsid w:val="0054401A"/>
    <w:rsid w:val="00631156"/>
    <w:rsid w:val="006A3126"/>
    <w:rsid w:val="006D7BE9"/>
    <w:rsid w:val="006F54D6"/>
    <w:rsid w:val="00701B46"/>
    <w:rsid w:val="0079175D"/>
    <w:rsid w:val="007F39D1"/>
    <w:rsid w:val="009A35F7"/>
    <w:rsid w:val="00A34291"/>
    <w:rsid w:val="00A660BE"/>
    <w:rsid w:val="00B82C61"/>
    <w:rsid w:val="00BA7F70"/>
    <w:rsid w:val="00C25A95"/>
    <w:rsid w:val="00C72DB3"/>
    <w:rsid w:val="00D5414C"/>
    <w:rsid w:val="00D920FF"/>
    <w:rsid w:val="00E36550"/>
    <w:rsid w:val="00E42049"/>
    <w:rsid w:val="00E634DE"/>
    <w:rsid w:val="00E96B07"/>
    <w:rsid w:val="00ED3EA1"/>
    <w:rsid w:val="00F0476F"/>
    <w:rsid w:val="00F0643C"/>
    <w:rsid w:val="00F2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5DC2B"/>
  <w15:docId w15:val="{B56A6B64-E100-404A-B23D-7037E271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1886</Words>
  <Characters>10753</Characters>
  <Application>Microsoft Office Word</Application>
  <DocSecurity>0</DocSecurity>
  <Lines>89</Lines>
  <Paragraphs>25</Paragraphs>
  <ScaleCrop>false</ScaleCrop>
  <Company>微软中国</Company>
  <LinksUpToDate>false</LinksUpToDate>
  <CharactersWithSpaces>1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琳</dc:creator>
  <cp:keywords/>
  <dc:description/>
  <cp:lastModifiedBy>Windows 用户</cp:lastModifiedBy>
  <cp:revision>31</cp:revision>
  <dcterms:created xsi:type="dcterms:W3CDTF">2021-11-08T03:58:00Z</dcterms:created>
  <dcterms:modified xsi:type="dcterms:W3CDTF">2022-06-28T15:23:00Z</dcterms:modified>
</cp:coreProperties>
</file>